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2761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57"/>
        <w:gridCol w:w="2257"/>
      </w:tblGrid>
      <w:tr w:rsidR="004B0C24" w:rsidRPr="002B4B04" w:rsidTr="004B0C24">
        <w:trPr>
          <w:trHeight w:val="423"/>
          <w:jc w:val="center"/>
        </w:trPr>
        <w:tc>
          <w:tcPr>
            <w:tcW w:w="5000" w:type="pct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</w:tcPr>
          <w:p w:rsidR="004B0C24" w:rsidRDefault="004B0C24" w:rsidP="00A04FE1">
            <w:pPr>
              <w:spacing w:after="0"/>
              <w:jc w:val="center"/>
              <w:rPr>
                <w:rFonts w:eastAsia="Calibri" w:cs="Times New Roman"/>
                <w:b/>
                <w:bCs/>
                <w:color w:val="000000" w:themeColor="text1"/>
                <w:kern w:val="24"/>
                <w:position w:val="1"/>
                <w:sz w:val="20"/>
                <w:szCs w:val="56"/>
                <w:lang w:val="en-GB"/>
              </w:rPr>
            </w:pPr>
            <w:bookmarkStart w:id="0" w:name="_GoBack"/>
            <w:bookmarkEnd w:id="0"/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position w:val="1"/>
                <w:sz w:val="20"/>
                <w:szCs w:val="56"/>
                <w:lang w:val="en-GB"/>
              </w:rPr>
              <w:t xml:space="preserve">Table S1. Patient and </w:t>
            </w:r>
            <w:proofErr w:type="spellStart"/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position w:val="1"/>
                <w:sz w:val="20"/>
                <w:szCs w:val="56"/>
                <w:lang w:val="en-GB"/>
              </w:rPr>
              <w:t>tumor</w:t>
            </w:r>
            <w:proofErr w:type="spellEnd"/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position w:val="1"/>
                <w:sz w:val="20"/>
                <w:szCs w:val="56"/>
                <w:lang w:val="en-GB"/>
              </w:rPr>
              <w:t xml:space="preserve"> characteristics (n=170)</w:t>
            </w:r>
          </w:p>
        </w:tc>
      </w:tr>
      <w:tr w:rsidR="00A4290B" w:rsidRPr="002B4B04" w:rsidTr="00A04FE1">
        <w:trPr>
          <w:trHeight w:val="423"/>
          <w:jc w:val="center"/>
        </w:trPr>
        <w:tc>
          <w:tcPr>
            <w:tcW w:w="28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A4290B" w:rsidRPr="002B4B04" w:rsidRDefault="00A4290B" w:rsidP="00A04FE1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</w:p>
        </w:tc>
        <w:tc>
          <w:tcPr>
            <w:tcW w:w="21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A4290B" w:rsidRPr="002B4B04" w:rsidRDefault="00A4290B" w:rsidP="00A04F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position w:val="1"/>
                <w:sz w:val="20"/>
                <w:szCs w:val="56"/>
                <w:lang w:val="en-GB"/>
              </w:rPr>
              <w:t>n</w:t>
            </w:r>
          </w:p>
        </w:tc>
      </w:tr>
      <w:tr w:rsidR="00A4290B" w:rsidRPr="002B4B04" w:rsidTr="00A04FE1">
        <w:trPr>
          <w:trHeight w:val="529"/>
          <w:jc w:val="center"/>
        </w:trPr>
        <w:tc>
          <w:tcPr>
            <w:tcW w:w="28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A4290B" w:rsidRPr="002B4B04" w:rsidRDefault="009932C1" w:rsidP="00A04FE1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56"/>
                <w:lang w:val="en-GB"/>
              </w:rPr>
              <w:t>Median (range) a</w:t>
            </w:r>
            <w:r w:rsidR="00A4290B" w:rsidRPr="002B4B04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56"/>
                <w:lang w:val="en-GB"/>
              </w:rPr>
              <w:t>ge at surgery</w:t>
            </w:r>
          </w:p>
        </w:tc>
        <w:tc>
          <w:tcPr>
            <w:tcW w:w="21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A4290B" w:rsidRPr="002B4B04" w:rsidRDefault="00A4290B" w:rsidP="00A04F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61 y</w:t>
            </w:r>
            <w:r w:rsidR="009932C1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ears</w:t>
            </w:r>
            <w:r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 xml:space="preserve"> </w:t>
            </w:r>
            <w:r w:rsidRPr="002B4B04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(45-71)</w:t>
            </w:r>
          </w:p>
        </w:tc>
      </w:tr>
      <w:tr w:rsidR="00A4290B" w:rsidRPr="002B4B04" w:rsidTr="00A04FE1">
        <w:trPr>
          <w:trHeight w:val="2113"/>
          <w:jc w:val="center"/>
        </w:trPr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hideMark/>
          </w:tcPr>
          <w:p w:rsidR="00A4290B" w:rsidRPr="002B4B04" w:rsidRDefault="00A4290B" w:rsidP="00A04FE1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2B4B04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56"/>
                <w:lang w:val="en-GB"/>
              </w:rPr>
              <w:t xml:space="preserve">Pathological T-stage </w:t>
            </w:r>
          </w:p>
          <w:p w:rsidR="00A4290B" w:rsidRPr="002B4B04" w:rsidRDefault="00A4290B" w:rsidP="00A04FE1">
            <w:pPr>
              <w:spacing w:after="0"/>
              <w:ind w:left="706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2B4B04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56"/>
                <w:lang w:val="en-GB"/>
              </w:rPr>
              <w:t>2a</w:t>
            </w:r>
          </w:p>
          <w:p w:rsidR="00A4290B" w:rsidRPr="002B4B04" w:rsidRDefault="00A4290B" w:rsidP="00A04FE1">
            <w:pPr>
              <w:spacing w:after="0"/>
              <w:ind w:left="706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2B4B04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56"/>
                <w:lang w:val="en-GB"/>
              </w:rPr>
              <w:t>2b</w:t>
            </w:r>
          </w:p>
          <w:p w:rsidR="00A4290B" w:rsidRPr="002B4B04" w:rsidRDefault="00A4290B" w:rsidP="00A04FE1">
            <w:pPr>
              <w:spacing w:after="0"/>
              <w:ind w:left="706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2B4B04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56"/>
                <w:lang w:val="en-GB"/>
              </w:rPr>
              <w:t>2c</w:t>
            </w:r>
          </w:p>
          <w:p w:rsidR="00A4290B" w:rsidRPr="002B4B04" w:rsidRDefault="00A4290B" w:rsidP="00A04FE1">
            <w:pPr>
              <w:spacing w:after="0"/>
              <w:ind w:left="706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2B4B04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56"/>
                <w:lang w:val="en-GB"/>
              </w:rPr>
              <w:t>3a</w:t>
            </w:r>
          </w:p>
          <w:p w:rsidR="00A4290B" w:rsidRPr="002B4B04" w:rsidRDefault="00A4290B" w:rsidP="00A04FE1">
            <w:pPr>
              <w:spacing w:after="0"/>
              <w:ind w:left="706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2B4B04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56"/>
                <w:lang w:val="en-GB"/>
              </w:rPr>
              <w:t>3b</w:t>
            </w:r>
          </w:p>
          <w:p w:rsidR="00A4290B" w:rsidRPr="002B4B04" w:rsidRDefault="00A4290B" w:rsidP="00A04FE1">
            <w:pPr>
              <w:spacing w:after="0"/>
              <w:ind w:left="706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2B4B04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56"/>
                <w:lang w:val="en-GB"/>
              </w:rPr>
              <w:t xml:space="preserve">4 </w:t>
            </w:r>
          </w:p>
          <w:p w:rsidR="00A4290B" w:rsidRPr="002B4B04" w:rsidRDefault="00A4290B" w:rsidP="00A04FE1">
            <w:pPr>
              <w:spacing w:after="0"/>
              <w:ind w:left="706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2B4B04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56"/>
                <w:lang w:val="en-GB"/>
              </w:rPr>
              <w:t>NA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hideMark/>
          </w:tcPr>
          <w:p w:rsidR="00A4290B" w:rsidRPr="002B4B04" w:rsidRDefault="00A4290B" w:rsidP="00A04FE1">
            <w:pPr>
              <w:spacing w:after="0"/>
              <w:jc w:val="center"/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</w:pPr>
            <w:r w:rsidRPr="002B4B04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 xml:space="preserve">     </w:t>
            </w:r>
          </w:p>
          <w:p w:rsidR="00A4290B" w:rsidRPr="002B4B04" w:rsidRDefault="00A4290B" w:rsidP="00A04F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 xml:space="preserve"> 9 (</w:t>
            </w:r>
            <w:r w:rsidRPr="002B4B04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5</w:t>
            </w:r>
            <w:r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.3</w:t>
            </w:r>
            <w:r w:rsidR="009932C1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%</w:t>
            </w:r>
            <w:r w:rsidRPr="002B4B04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)</w:t>
            </w:r>
          </w:p>
          <w:p w:rsidR="00A4290B" w:rsidRPr="002B4B04" w:rsidRDefault="00A4290B" w:rsidP="00A04F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2B4B04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14 (8</w:t>
            </w:r>
            <w:r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.2</w:t>
            </w:r>
            <w:r w:rsidR="009932C1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%</w:t>
            </w:r>
            <w:r w:rsidRPr="002B4B04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)</w:t>
            </w:r>
          </w:p>
          <w:p w:rsidR="00A4290B" w:rsidRPr="002B4B04" w:rsidRDefault="00A4290B" w:rsidP="00A04F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2B4B04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 xml:space="preserve"> 77 (45</w:t>
            </w:r>
            <w:r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.3</w:t>
            </w:r>
            <w:r w:rsidR="009932C1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%</w:t>
            </w:r>
            <w:r w:rsidRPr="002B4B04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)</w:t>
            </w:r>
          </w:p>
          <w:p w:rsidR="00A4290B" w:rsidRPr="002B4B04" w:rsidRDefault="00A4290B" w:rsidP="00A04F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2B4B04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 xml:space="preserve"> 58 (34</w:t>
            </w:r>
            <w:r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.1</w:t>
            </w:r>
            <w:r w:rsidR="009932C1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%</w:t>
            </w:r>
            <w:r w:rsidRPr="002B4B04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)</w:t>
            </w:r>
          </w:p>
          <w:p w:rsidR="00A4290B" w:rsidRPr="002B4B04" w:rsidRDefault="00A4290B" w:rsidP="00A04F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10 (5.9</w:t>
            </w:r>
            <w:r w:rsidR="009932C1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%</w:t>
            </w:r>
            <w:r w:rsidRPr="002B4B04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)</w:t>
            </w:r>
          </w:p>
          <w:p w:rsidR="00A4290B" w:rsidRPr="002B4B04" w:rsidRDefault="00A4290B" w:rsidP="00A04F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 xml:space="preserve">      1 (0.6</w:t>
            </w:r>
            <w:r w:rsidR="009932C1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%</w:t>
            </w:r>
            <w:r w:rsidRPr="002B4B04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)</w:t>
            </w:r>
          </w:p>
          <w:p w:rsidR="00A4290B" w:rsidRPr="002B4B04" w:rsidRDefault="00A4290B" w:rsidP="00A04F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2B4B04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 xml:space="preserve">      1 (0.</w:t>
            </w:r>
            <w:r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6</w:t>
            </w:r>
            <w:r w:rsidR="009932C1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%</w:t>
            </w:r>
            <w:r w:rsidRPr="002B4B04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)</w:t>
            </w:r>
          </w:p>
        </w:tc>
      </w:tr>
      <w:tr w:rsidR="00A4290B" w:rsidRPr="002B4B04" w:rsidTr="00A04FE1">
        <w:trPr>
          <w:trHeight w:val="2245"/>
          <w:jc w:val="center"/>
        </w:trPr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hideMark/>
          </w:tcPr>
          <w:p w:rsidR="00A4290B" w:rsidRPr="002B4B04" w:rsidRDefault="00A4290B" w:rsidP="00A04FE1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2B4B04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56"/>
                <w:lang w:val="en-GB"/>
              </w:rPr>
              <w:t>Pathologic</w:t>
            </w:r>
            <w:r w:rsidR="009932C1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56"/>
                <w:lang w:val="en-GB"/>
              </w:rPr>
              <w:t>al</w:t>
            </w:r>
            <w:r w:rsidRPr="002B4B04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56"/>
                <w:lang w:val="en-GB"/>
              </w:rPr>
              <w:t xml:space="preserve"> Gleason score </w:t>
            </w:r>
          </w:p>
          <w:p w:rsidR="00A4290B" w:rsidRPr="002B4B04" w:rsidRDefault="00A4290B" w:rsidP="00A04FE1">
            <w:pPr>
              <w:spacing w:after="0"/>
              <w:ind w:left="706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2B4B04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56"/>
                <w:lang w:val="en-GB"/>
              </w:rPr>
              <w:t>5 (3+2)</w:t>
            </w:r>
          </w:p>
          <w:p w:rsidR="00A4290B" w:rsidRPr="002B4B04" w:rsidRDefault="00A4290B" w:rsidP="00A04FE1">
            <w:pPr>
              <w:spacing w:after="0"/>
              <w:ind w:left="706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2B4B04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56"/>
                <w:lang w:val="en-GB"/>
              </w:rPr>
              <w:t>6 (3+3)</w:t>
            </w:r>
          </w:p>
          <w:p w:rsidR="00A4290B" w:rsidRPr="002B4B04" w:rsidRDefault="00A4290B" w:rsidP="00A04FE1">
            <w:pPr>
              <w:spacing w:after="0"/>
              <w:ind w:left="706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2B4B04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56"/>
                <w:lang w:val="en-GB"/>
              </w:rPr>
              <w:t>7 (3+4)</w:t>
            </w:r>
          </w:p>
          <w:p w:rsidR="00A4290B" w:rsidRPr="002B4B04" w:rsidRDefault="00A4290B" w:rsidP="00A04FE1">
            <w:pPr>
              <w:spacing w:after="0"/>
              <w:ind w:left="706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2B4B04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56"/>
                <w:lang w:val="en-GB"/>
              </w:rPr>
              <w:t>7 (4+3)</w:t>
            </w:r>
          </w:p>
          <w:p w:rsidR="00A4290B" w:rsidRPr="002B4B04" w:rsidRDefault="00A4290B" w:rsidP="00A04FE1">
            <w:pPr>
              <w:spacing w:after="0"/>
              <w:ind w:left="706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2B4B04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56"/>
                <w:lang w:val="en-GB"/>
              </w:rPr>
              <w:t xml:space="preserve">8 </w:t>
            </w:r>
            <w:r w:rsidR="009932C1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56"/>
                <w:lang w:val="en-GB"/>
              </w:rPr>
              <w:t>(4+4)</w:t>
            </w:r>
          </w:p>
          <w:p w:rsidR="00A4290B" w:rsidRPr="002B4B04" w:rsidRDefault="00A4290B" w:rsidP="00A04FE1">
            <w:pPr>
              <w:spacing w:after="0"/>
              <w:ind w:left="706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2B4B04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56"/>
                <w:lang w:val="en-GB"/>
              </w:rPr>
              <w:t xml:space="preserve">9 (4+5) </w:t>
            </w:r>
          </w:p>
          <w:p w:rsidR="00A4290B" w:rsidRPr="002B4B04" w:rsidRDefault="00A4290B" w:rsidP="00A04FE1">
            <w:pPr>
              <w:spacing w:after="0"/>
              <w:ind w:left="706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56"/>
                <w:lang w:val="en-GB"/>
              </w:rPr>
              <w:t>NA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hideMark/>
          </w:tcPr>
          <w:p w:rsidR="00A4290B" w:rsidRPr="002B4B04" w:rsidRDefault="00A4290B" w:rsidP="00A04FE1">
            <w:pPr>
              <w:spacing w:after="0"/>
              <w:jc w:val="center"/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</w:pPr>
            <w:r w:rsidRPr="002B4B04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 xml:space="preserve">      </w:t>
            </w:r>
          </w:p>
          <w:p w:rsidR="00A4290B" w:rsidRPr="002B4B04" w:rsidRDefault="00A4290B" w:rsidP="00A04F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2 (</w:t>
            </w:r>
            <w:r w:rsidRPr="002B4B04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1</w:t>
            </w:r>
            <w:r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.2</w:t>
            </w:r>
            <w:r w:rsidR="009932C1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%</w:t>
            </w:r>
            <w:r w:rsidRPr="002B4B04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)</w:t>
            </w:r>
          </w:p>
          <w:p w:rsidR="00A4290B" w:rsidRPr="002B4B04" w:rsidRDefault="00A4290B" w:rsidP="00A04F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2B4B04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 xml:space="preserve"> 63 (37</w:t>
            </w:r>
            <w:r w:rsidR="009932C1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%</w:t>
            </w:r>
            <w:r w:rsidRPr="002B4B04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)</w:t>
            </w:r>
          </w:p>
          <w:p w:rsidR="00A4290B" w:rsidRPr="002B4B04" w:rsidRDefault="00A4290B" w:rsidP="00A04F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 xml:space="preserve"> 74 (43.5</w:t>
            </w:r>
            <w:r w:rsidR="009932C1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%</w:t>
            </w:r>
            <w:r w:rsidRPr="002B4B04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)</w:t>
            </w:r>
          </w:p>
          <w:p w:rsidR="00A4290B" w:rsidRPr="002B4B04" w:rsidRDefault="00A4290B" w:rsidP="00A04F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2B4B04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 xml:space="preserve"> 24 (14</w:t>
            </w:r>
            <w:r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.1</w:t>
            </w:r>
            <w:r w:rsidR="009932C1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%</w:t>
            </w:r>
            <w:r w:rsidRPr="002B4B04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)</w:t>
            </w:r>
          </w:p>
          <w:p w:rsidR="00A4290B" w:rsidRPr="002B4B04" w:rsidRDefault="00A4290B" w:rsidP="00A04F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 xml:space="preserve">     4 (</w:t>
            </w:r>
            <w:r w:rsidRPr="002B4B04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2</w:t>
            </w:r>
            <w:r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.4</w:t>
            </w:r>
            <w:r w:rsidR="009932C1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%</w:t>
            </w:r>
            <w:r w:rsidRPr="002B4B04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)</w:t>
            </w:r>
          </w:p>
          <w:p w:rsidR="00A4290B" w:rsidRPr="002B4B04" w:rsidRDefault="00A4290B" w:rsidP="00A04F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 xml:space="preserve">     2 (</w:t>
            </w:r>
            <w:r w:rsidRPr="002B4B04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1</w:t>
            </w:r>
            <w:r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.2</w:t>
            </w:r>
            <w:r w:rsidR="009932C1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%</w:t>
            </w:r>
            <w:r w:rsidRPr="002B4B04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)</w:t>
            </w:r>
          </w:p>
          <w:p w:rsidR="00A4290B" w:rsidRPr="002B4B04" w:rsidRDefault="00A4290B" w:rsidP="00A04F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 xml:space="preserve"> 1</w:t>
            </w:r>
            <w:r w:rsidRPr="002B4B04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 xml:space="preserve"> (0</w:t>
            </w:r>
            <w:r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.6</w:t>
            </w:r>
            <w:r w:rsidR="009932C1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%</w:t>
            </w:r>
            <w:r w:rsidRPr="002B4B04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)</w:t>
            </w:r>
          </w:p>
        </w:tc>
      </w:tr>
      <w:tr w:rsidR="00A4290B" w:rsidRPr="002B4B04" w:rsidTr="00A04FE1">
        <w:trPr>
          <w:trHeight w:val="896"/>
          <w:jc w:val="center"/>
        </w:trPr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</w:tcPr>
          <w:p w:rsidR="00A4290B" w:rsidRDefault="00A4290B" w:rsidP="00A04FE1">
            <w:pPr>
              <w:spacing w:after="0"/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56"/>
                <w:lang w:val="en-GB"/>
              </w:rPr>
            </w:pPr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56"/>
                <w:lang w:val="en-GB"/>
              </w:rPr>
              <w:t>Surgical margin</w:t>
            </w:r>
          </w:p>
          <w:p w:rsidR="00A4290B" w:rsidRDefault="00A4290B" w:rsidP="00A04FE1">
            <w:pPr>
              <w:spacing w:after="0"/>
              <w:ind w:left="706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56"/>
                <w:lang w:val="en-GB"/>
              </w:rPr>
            </w:pPr>
            <w:r w:rsidRPr="005E0D81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56"/>
                <w:lang w:val="en-GB"/>
              </w:rPr>
              <w:t>Negative</w:t>
            </w:r>
          </w:p>
          <w:p w:rsidR="00A4290B" w:rsidRPr="002B4B04" w:rsidRDefault="00A4290B" w:rsidP="00A04FE1">
            <w:pPr>
              <w:spacing w:after="0"/>
              <w:ind w:left="706"/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56"/>
                <w:lang w:val="en-GB"/>
              </w:rPr>
            </w:pPr>
            <w:r w:rsidRPr="005E0D81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56"/>
                <w:lang w:val="en-GB"/>
              </w:rPr>
              <w:t>Positive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</w:tcPr>
          <w:p w:rsidR="00A4290B" w:rsidRDefault="00A4290B" w:rsidP="00A04FE1">
            <w:pPr>
              <w:spacing w:after="0"/>
              <w:jc w:val="center"/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</w:pPr>
          </w:p>
          <w:p w:rsidR="00A4290B" w:rsidRDefault="00A4290B" w:rsidP="00A04FE1">
            <w:pPr>
              <w:spacing w:after="0"/>
              <w:jc w:val="center"/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72 (42.4</w:t>
            </w:r>
            <w:r w:rsidR="009932C1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%</w:t>
            </w:r>
            <w:r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)</w:t>
            </w:r>
          </w:p>
          <w:p w:rsidR="00A4290B" w:rsidRPr="002B4B04" w:rsidRDefault="00A4290B" w:rsidP="00A04FE1">
            <w:pPr>
              <w:spacing w:after="0"/>
              <w:jc w:val="center"/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98 (57.6</w:t>
            </w:r>
            <w:r w:rsidR="009932C1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%</w:t>
            </w:r>
            <w:r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)</w:t>
            </w:r>
          </w:p>
        </w:tc>
      </w:tr>
      <w:tr w:rsidR="00A4290B" w:rsidRPr="002B4B04" w:rsidTr="00A04FE1">
        <w:trPr>
          <w:trHeight w:val="425"/>
          <w:jc w:val="center"/>
        </w:trPr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A4290B" w:rsidRPr="002B4B04" w:rsidRDefault="00A4290B" w:rsidP="00A04FE1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proofErr w:type="spellStart"/>
            <w:r w:rsidRPr="002B4B04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56"/>
                <w:lang w:val="nl-BE"/>
              </w:rPr>
              <w:t>Biochemical</w:t>
            </w:r>
            <w:proofErr w:type="spellEnd"/>
            <w:r w:rsidRPr="002B4B04">
              <w:rPr>
                <w:rFonts w:eastAsia="Calibri" w:cs="Times New Roman"/>
                <w:b/>
                <w:bCs/>
                <w:color w:val="000000" w:themeColor="text1"/>
                <w:kern w:val="24"/>
                <w:position w:val="1"/>
                <w:sz w:val="20"/>
                <w:szCs w:val="56"/>
                <w:lang w:val="nl-BE"/>
              </w:rPr>
              <w:t xml:space="preserve"> </w:t>
            </w:r>
            <w:proofErr w:type="spellStart"/>
            <w:r w:rsidRPr="002B4B04">
              <w:rPr>
                <w:rFonts w:eastAsia="Calibri" w:cs="Times New Roman"/>
                <w:b/>
                <w:bCs/>
                <w:color w:val="000000" w:themeColor="text1"/>
                <w:kern w:val="24"/>
                <w:position w:val="1"/>
                <w:sz w:val="20"/>
                <w:szCs w:val="56"/>
                <w:lang w:val="nl-BE"/>
              </w:rPr>
              <w:t>recurrence</w:t>
            </w:r>
            <w:proofErr w:type="spellEnd"/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A4290B" w:rsidRPr="002B4B04" w:rsidRDefault="00A4290B" w:rsidP="00A04F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2B4B04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nl-BE"/>
              </w:rPr>
              <w:t>39 (23</w:t>
            </w:r>
            <w:r w:rsidR="009932C1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nl-BE"/>
              </w:rPr>
              <w:t>%</w:t>
            </w:r>
            <w:r w:rsidRPr="002B4B04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nl-BE"/>
              </w:rPr>
              <w:t>)</w:t>
            </w:r>
          </w:p>
        </w:tc>
      </w:tr>
      <w:tr w:rsidR="00A4290B" w:rsidRPr="002B4B04" w:rsidTr="00A04FE1">
        <w:trPr>
          <w:trHeight w:val="416"/>
          <w:jc w:val="center"/>
        </w:trPr>
        <w:tc>
          <w:tcPr>
            <w:tcW w:w="28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A4290B" w:rsidRPr="002B4B04" w:rsidRDefault="009932C1" w:rsidP="00A04FE1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position w:val="1"/>
                <w:sz w:val="20"/>
                <w:szCs w:val="56"/>
                <w:lang w:val="en-GB"/>
              </w:rPr>
              <w:t>Median (range) f</w:t>
            </w:r>
            <w:r w:rsidR="00A4290B" w:rsidRPr="002B4B04">
              <w:rPr>
                <w:rFonts w:eastAsia="Calibri" w:cs="Times New Roman"/>
                <w:b/>
                <w:bCs/>
                <w:color w:val="000000" w:themeColor="text1"/>
                <w:kern w:val="24"/>
                <w:position w:val="1"/>
                <w:sz w:val="20"/>
                <w:szCs w:val="56"/>
                <w:lang w:val="en-GB"/>
              </w:rPr>
              <w:t>ollow-up</w:t>
            </w:r>
          </w:p>
        </w:tc>
        <w:tc>
          <w:tcPr>
            <w:tcW w:w="21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A4290B" w:rsidRPr="002B4B04" w:rsidRDefault="00A4290B" w:rsidP="00A04FE1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8.4 y</w:t>
            </w:r>
            <w:r w:rsidR="009932C1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>ears</w:t>
            </w:r>
            <w:r w:rsidRPr="002B4B04">
              <w:rPr>
                <w:rFonts w:eastAsia="Calibri" w:cs="Times New Roman"/>
                <w:color w:val="000000" w:themeColor="text1"/>
                <w:kern w:val="24"/>
                <w:sz w:val="20"/>
                <w:szCs w:val="56"/>
                <w:lang w:val="en-GB"/>
              </w:rPr>
              <w:t xml:space="preserve"> (1.1-13.7)</w:t>
            </w:r>
          </w:p>
        </w:tc>
      </w:tr>
    </w:tbl>
    <w:p w:rsidR="00700A16" w:rsidRPr="00AB6043" w:rsidRDefault="00AB6043" w:rsidP="00AB6043">
      <w:pPr>
        <w:rPr>
          <w:sz w:val="32"/>
        </w:rPr>
      </w:pPr>
      <w:r>
        <w:rPr>
          <w:rFonts w:cstheme="minorHAnsi"/>
          <w:b/>
          <w:sz w:val="18"/>
        </w:rPr>
        <w:t xml:space="preserve">                                             </w:t>
      </w:r>
    </w:p>
    <w:sectPr w:rsidR="00700A16" w:rsidRPr="00AB604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90B"/>
    <w:rsid w:val="004B0C24"/>
    <w:rsid w:val="00700A16"/>
    <w:rsid w:val="009932C1"/>
    <w:rsid w:val="00A4290B"/>
    <w:rsid w:val="00AB6043"/>
    <w:rsid w:val="00B80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7EC42DBC-3B8E-4E1D-9987-794167427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4290B"/>
    <w:rPr>
      <w:rFonts w:ascii="Times New Roman" w:hAnsi="Times New Roman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9932C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932C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239B06F</Template>
  <TotalTime>5</TotalTime>
  <Pages>1</Pages>
  <Words>91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</Company>
  <LinksUpToDate>false</LinksUpToDate>
  <CharactersWithSpaces>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lies Gonnissen</dc:creator>
  <cp:lastModifiedBy>Sofie Isebaert</cp:lastModifiedBy>
  <cp:revision>3</cp:revision>
  <dcterms:created xsi:type="dcterms:W3CDTF">2017-05-18T09:30:00Z</dcterms:created>
  <dcterms:modified xsi:type="dcterms:W3CDTF">2017-05-18T17:34:00Z</dcterms:modified>
</cp:coreProperties>
</file>